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673BD5">
      <w:pPr>
        <w:rPr>
          <w:vertAlign w:val="baseline"/>
        </w:rPr>
      </w:pPr>
    </w:p>
    <w:p w14:paraId="23A26056">
      <w:pPr>
        <w:rPr>
          <w:rFonts w:hint="default" w:ascii="Times New Roman" w:hAnsi="Times New Roman" w:cs="Times New Roman" w:eastAsiaTheme="minorEastAsia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Qpcr primers</w:t>
      </w:r>
    </w:p>
    <w:tbl>
      <w:tblPr>
        <w:tblStyle w:val="2"/>
        <w:tblW w:w="79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5568"/>
      </w:tblGrid>
      <w:tr w14:paraId="6ADE5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9A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F7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ACCAACTGGGACGACA</w:t>
            </w:r>
          </w:p>
        </w:tc>
      </w:tr>
      <w:tr w14:paraId="62233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36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AA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GTGTTGAAGGTCTCAAA</w:t>
            </w:r>
          </w:p>
        </w:tc>
      </w:tr>
      <w:tr w14:paraId="5DBAE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5F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1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C6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ATCGTGGAATCACAACGAC</w:t>
            </w:r>
          </w:p>
        </w:tc>
      </w:tr>
      <w:tr w14:paraId="1BD03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86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1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2FF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CTCTTCTGATAGGTGACA</w:t>
            </w:r>
          </w:p>
        </w:tc>
      </w:tr>
      <w:tr w14:paraId="599F7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8E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l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A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GTGGTACGTTGTGGG</w:t>
            </w:r>
          </w:p>
        </w:tc>
      </w:tr>
      <w:tr w14:paraId="42E7C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60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l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F4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TGTAGCTCATAGATGGTGC</w:t>
            </w:r>
          </w:p>
        </w:tc>
      </w:tr>
      <w:tr w14:paraId="77E11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BA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7A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A1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TGTTACCCTCTTGGTGTGG</w:t>
            </w:r>
          </w:p>
        </w:tc>
      </w:tr>
      <w:tr w14:paraId="31CD5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FE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7A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47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ACCGTGATAGAGGCTTGG</w:t>
            </w:r>
          </w:p>
        </w:tc>
      </w:tr>
      <w:tr w14:paraId="71F77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72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1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C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ACAATTCCATGCCTGTCC</w:t>
            </w:r>
          </w:p>
        </w:tc>
      </w:tr>
      <w:tr w14:paraId="6B1E8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45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1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95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ACCTGGATGATGTGCAGC</w:t>
            </w:r>
          </w:p>
        </w:tc>
      </w:tr>
      <w:tr w14:paraId="2FD07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B7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x1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D7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GGGAAAATTGGCGACTC</w:t>
            </w:r>
          </w:p>
        </w:tc>
      </w:tr>
      <w:tr w14:paraId="29347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B6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x1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62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TCAGACAAACTTGGCAG</w:t>
            </w:r>
          </w:p>
        </w:tc>
      </w:tr>
      <w:tr w14:paraId="4A813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52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-m-f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E7E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GTATCACTTCCTGTCGC</w:t>
            </w:r>
          </w:p>
        </w:tc>
      </w:tr>
      <w:tr w14:paraId="1F418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D8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-m-r</w:t>
            </w:r>
          </w:p>
        </w:tc>
        <w:tc>
          <w:tcPr>
            <w:tcW w:w="449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E2D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CAGAAGATATGTCGGAAAGG</w:t>
            </w:r>
          </w:p>
        </w:tc>
      </w:tr>
      <w:tr w14:paraId="5199D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DFA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pn-f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34A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AGGCAAGAGATCAAACC</w:t>
            </w:r>
          </w:p>
        </w:tc>
      </w:tr>
      <w:tr w14:paraId="64769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9DC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pn-r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88F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CACTGCAAAGTGCCACAT</w:t>
            </w:r>
          </w:p>
        </w:tc>
      </w:tr>
      <w:tr w14:paraId="25F9F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51D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th1-f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099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TGCGCCAGAACTACCA</w:t>
            </w:r>
          </w:p>
        </w:tc>
      </w:tr>
      <w:tr w14:paraId="2A327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C55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th1-r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890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CATCATCTCGGTCAAAA</w:t>
            </w:r>
          </w:p>
        </w:tc>
      </w:tr>
      <w:tr w14:paraId="49A38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3F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tl1-f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524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TGACCAACCTCCGC</w:t>
            </w:r>
          </w:p>
        </w:tc>
      </w:tr>
      <w:tr w14:paraId="7DBD9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26B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ftl1-r</w:t>
            </w:r>
          </w:p>
        </w:tc>
        <w:tc>
          <w:tcPr>
            <w:tcW w:w="4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736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CAAAGAGATACTCGCC</w:t>
            </w:r>
          </w:p>
        </w:tc>
      </w:tr>
    </w:tbl>
    <w:p w14:paraId="27715B23">
      <w:pPr>
        <w:rPr>
          <w:rFonts w:hint="default" w:ascii="Times New Roman" w:hAnsi="Times New Roman" w:cs="Times New Roman"/>
          <w:b w:val="0"/>
          <w:bCs w:val="0"/>
        </w:rPr>
      </w:pPr>
    </w:p>
    <w:p w14:paraId="0B8BEE0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g RNA</w:t>
      </w:r>
    </w:p>
    <w:p w14:paraId="196F37BF">
      <w:pPr>
        <w:spacing w:line="48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AS-1_F: CACCGCAGGAGTAAGACACTCCACA</w:t>
      </w:r>
    </w:p>
    <w:p w14:paraId="5ABA4E89">
      <w:pPr>
        <w:spacing w:line="48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AS-1_R: AAACTGTGGAGTGTCTTACTCCTGC</w:t>
      </w:r>
    </w:p>
    <w:p w14:paraId="3863D34C">
      <w:pPr>
        <w:spacing w:line="48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AS-2_F: CACCGGGCTGGCCCTACCATGATCG</w:t>
      </w:r>
    </w:p>
    <w:p w14:paraId="65BC516A">
      <w:pPr>
        <w:spacing w:line="480" w:lineRule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AS-2_R: AAACCGATCATGGTAGGGCCAGCCC</w:t>
      </w:r>
    </w:p>
    <w:p w14:paraId="53BFB3C0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h RNA</w:t>
      </w:r>
    </w:p>
    <w:p w14:paraId="5FECF03B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1_F:GGAUGGGUCUCCUACUAUATT</w:t>
      </w:r>
    </w:p>
    <w:p w14:paraId="0300AADE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1_R:UAUAGUAGGAGACCCAUCCTT</w:t>
      </w:r>
      <w:bookmarkStart w:id="0" w:name="_GoBack"/>
      <w:bookmarkEnd w:id="0"/>
    </w:p>
    <w:p w14:paraId="177CA6F8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2_F:GCAGAUUAGCAGACAUGAATT</w:t>
      </w:r>
    </w:p>
    <w:p w14:paraId="1E40B252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2_R:UUCAUGUCUGCUAAUCUGCTT</w:t>
      </w:r>
    </w:p>
    <w:p w14:paraId="16014F5E">
      <w:pPr>
        <w:spacing w:line="480" w:lineRule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3_F:GGCUUUGACUGUAUCACUATT</w:t>
      </w:r>
    </w:p>
    <w:p w14:paraId="08599324">
      <w:pPr>
        <w:spacing w:line="480" w:lineRule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lc40a1_3_R:UAGUGAUACAGUCAAAGCCT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A0DD3"/>
    <w:rsid w:val="27764A6D"/>
    <w:rsid w:val="7B7A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</Words>
  <Characters>743</Characters>
  <Lines>0</Lines>
  <Paragraphs>0</Paragraphs>
  <TotalTime>6</TotalTime>
  <ScaleCrop>false</ScaleCrop>
  <LinksUpToDate>false</LinksUpToDate>
  <CharactersWithSpaces>7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2:05:00Z</dcterms:created>
  <dc:creator>陈思月</dc:creator>
  <cp:lastModifiedBy>陈思月</cp:lastModifiedBy>
  <dcterms:modified xsi:type="dcterms:W3CDTF">2025-05-14T12:4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E5C65C3E5394E28AA44DABAF08E4743_11</vt:lpwstr>
  </property>
  <property fmtid="{D5CDD505-2E9C-101B-9397-08002B2CF9AE}" pid="4" name="KSOTemplateDocerSaveRecord">
    <vt:lpwstr>eyJoZGlkIjoiYjMyOWEyMGUzYTk0ZTk3MjBiM2U5ZGQ3OTAwMmFkNTkiLCJ1c2VySWQiOiI1NzMzMTg3NzEifQ==</vt:lpwstr>
  </property>
</Properties>
</file>